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6A2352" w14:textId="6CCA07F2" w:rsidR="00E51600" w:rsidRDefault="00C80B57">
      <w:proofErr w:type="spellStart"/>
      <w:r w:rsidRPr="00C80B57">
        <w:t>Plasmids</w:t>
      </w:r>
      <w:proofErr w:type="spellEnd"/>
      <w:r w:rsidRPr="00C80B57">
        <w:t xml:space="preserve"> </w:t>
      </w:r>
      <w:proofErr w:type="spellStart"/>
      <w:r w:rsidRPr="00C80B57">
        <w:t>used</w:t>
      </w:r>
      <w:proofErr w:type="spellEnd"/>
      <w:r w:rsidRPr="00C80B57">
        <w:t xml:space="preserve"> in </w:t>
      </w:r>
      <w:proofErr w:type="spellStart"/>
      <w:r w:rsidRPr="00C80B57">
        <w:t>this</w:t>
      </w:r>
      <w:proofErr w:type="spellEnd"/>
      <w:r w:rsidRPr="00C80B57">
        <w:t xml:space="preserve"> </w:t>
      </w:r>
      <w:proofErr w:type="spellStart"/>
      <w:r w:rsidRPr="00C80B57">
        <w:t>study</w:t>
      </w:r>
      <w:proofErr w:type="spellEnd"/>
    </w:p>
    <w:p w14:paraId="12CEB235" w14:textId="77777777" w:rsidR="00C80B57" w:rsidRDefault="00C80B57"/>
    <w:tbl>
      <w:tblPr>
        <w:tblW w:w="8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4240"/>
        <w:gridCol w:w="2560"/>
      </w:tblGrid>
      <w:tr w:rsidR="00C80B57" w:rsidRPr="00C80B57" w14:paraId="23A437B3" w14:textId="77777777" w:rsidTr="00C80B57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08046B" w14:textId="77777777" w:rsidR="00C80B57" w:rsidRPr="00C80B57" w:rsidRDefault="00C80B57" w:rsidP="00C80B5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fr-BE" w:eastAsia="fr-FR"/>
                <w14:ligatures w14:val="none"/>
              </w:rPr>
            </w:pPr>
            <w:proofErr w:type="spellStart"/>
            <w:r w:rsidRPr="00C80B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fr-BE" w:eastAsia="fr-FR"/>
                <w14:ligatures w14:val="none"/>
              </w:rPr>
              <w:t>Plasmid</w:t>
            </w:r>
            <w:proofErr w:type="spellEnd"/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9E40D5" w14:textId="77777777" w:rsidR="00C80B57" w:rsidRPr="00C80B57" w:rsidRDefault="00C80B57" w:rsidP="00C80B5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fr-BE" w:eastAsia="fr-FR"/>
                <w14:ligatures w14:val="none"/>
              </w:rPr>
              <w:t xml:space="preserve">Description 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29FB8D" w14:textId="77777777" w:rsidR="00C80B57" w:rsidRPr="00C80B57" w:rsidRDefault="00C80B57" w:rsidP="00C80B5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fr-BE" w:eastAsia="fr-FR"/>
                <w14:ligatures w14:val="none"/>
              </w:rPr>
              <w:t>Reference</w:t>
            </w:r>
          </w:p>
        </w:tc>
      </w:tr>
      <w:tr w:rsidR="00C80B57" w:rsidRPr="00C80B57" w14:paraId="46A312CA" w14:textId="77777777" w:rsidTr="00C80B57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9A1F2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pFL38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6AB8A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proofErr w:type="spellStart"/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YCp</w:t>
            </w:r>
            <w:proofErr w:type="spellEnd"/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 (URA3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F92E5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(</w:t>
            </w:r>
            <w:proofErr w:type="spellStart"/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Bonneaud</w:t>
            </w:r>
            <w:proofErr w:type="spellEnd"/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 et al., 1991)</w:t>
            </w:r>
          </w:p>
        </w:tc>
      </w:tr>
      <w:tr w:rsidR="00C80B57" w:rsidRPr="00C80B57" w14:paraId="05C85A9A" w14:textId="77777777" w:rsidTr="00C80B57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4A0AD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pFV438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51020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YCp-TDH3p-VSB1 (URA3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85817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C80B57" w:rsidRPr="00C80B57" w14:paraId="795FA4D8" w14:textId="77777777" w:rsidTr="00C80B57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87D2A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pFV445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6AF70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YCp-TDH3p-YPQ1 (URA3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54D34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C80B57" w:rsidRPr="00C80B57" w14:paraId="30B0A750" w14:textId="77777777" w:rsidTr="00C80B57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3F451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pNAM00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0BF62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YCp-LYP1p-LYP1-GFP (URA3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B0B62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(</w:t>
            </w:r>
            <w:proofErr w:type="spellStart"/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Ghaddar</w:t>
            </w:r>
            <w:proofErr w:type="spellEnd"/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 et al., 2014)</w:t>
            </w:r>
          </w:p>
        </w:tc>
      </w:tr>
      <w:tr w:rsidR="00C80B57" w:rsidRPr="00C80B57" w14:paraId="70D3C5FA" w14:textId="77777777" w:rsidTr="00C80B57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F7372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pFV409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C858C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YCp-VSB1p-VSB1 (URA3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C4159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C80B57" w:rsidRPr="00C80B57" w14:paraId="53FAC032" w14:textId="77777777" w:rsidTr="00C80B57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EEF13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pFV510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66AEA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YCp-VSB1p-VSB1</w:t>
            </w:r>
            <w:r w:rsidRPr="00C80B57">
              <w:rPr>
                <w:rFonts w:ascii="Symbol" w:eastAsia="Times New Roman" w:hAnsi="Symbol" w:cs="Times New Roman"/>
                <w:color w:val="000000"/>
                <w:kern w:val="0"/>
                <w:vertAlign w:val="superscript"/>
                <w:lang w:val="fr-BE" w:eastAsia="fr-FR"/>
                <w14:ligatures w14:val="none"/>
              </w:rPr>
              <w:t>D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:lang w:val="fr-BE" w:eastAsia="fr-FR"/>
                <w14:ligatures w14:val="none"/>
              </w:rPr>
              <w:t xml:space="preserve">1-171 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(URA3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089FE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C80B57" w:rsidRPr="00C80B57" w14:paraId="211E10B6" w14:textId="77777777" w:rsidTr="00C80B57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C1FCB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pFV518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CA296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YCp-VSB1p-VSB1</w:t>
            </w:r>
            <w:r w:rsidRPr="00C80B57">
              <w:rPr>
                <w:rFonts w:ascii="Symbol" w:eastAsia="Times New Roman" w:hAnsi="Symbol" w:cs="Times New Roman"/>
                <w:color w:val="000000"/>
                <w:kern w:val="0"/>
                <w:vertAlign w:val="superscript"/>
                <w:lang w:val="fr-BE" w:eastAsia="fr-FR"/>
                <w14:ligatures w14:val="none"/>
              </w:rPr>
              <w:t>D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:lang w:val="fr-BE" w:eastAsia="fr-FR"/>
                <w14:ligatures w14:val="none"/>
              </w:rPr>
              <w:t xml:space="preserve">639-1036 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(URA3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62749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C80B57" w:rsidRPr="00C80B57" w14:paraId="2454B47E" w14:textId="77777777" w:rsidTr="00C80B57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3CCE4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pFV51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81834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YCp-VSB1p-VSB1</w:t>
            </w:r>
            <w:r w:rsidRPr="00C80B57">
              <w:rPr>
                <w:rFonts w:ascii="Symbol" w:eastAsia="Times New Roman" w:hAnsi="Symbol" w:cs="Times New Roman"/>
                <w:color w:val="000000"/>
                <w:kern w:val="0"/>
                <w:vertAlign w:val="superscript"/>
                <w:lang w:val="fr-BE" w:eastAsia="fr-FR"/>
                <w14:ligatures w14:val="none"/>
              </w:rPr>
              <w:t>D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:lang w:val="fr-BE" w:eastAsia="fr-FR"/>
                <w14:ligatures w14:val="none"/>
              </w:rPr>
              <w:t xml:space="preserve">773-1036 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(URA3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54069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C80B57" w:rsidRPr="00C80B57" w14:paraId="3657577E" w14:textId="77777777" w:rsidTr="00C80B57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D1007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pFV51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CB69C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YCp-VSB1p-VSB1</w:t>
            </w:r>
            <w:r w:rsidRPr="00C80B57">
              <w:rPr>
                <w:rFonts w:ascii="Symbol" w:eastAsia="Times New Roman" w:hAnsi="Symbol" w:cs="Times New Roman"/>
                <w:color w:val="000000"/>
                <w:kern w:val="0"/>
                <w:vertAlign w:val="superscript"/>
                <w:lang w:val="fr-BE" w:eastAsia="fr-FR"/>
                <w14:ligatures w14:val="none"/>
              </w:rPr>
              <w:t>D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:lang w:val="fr-BE" w:eastAsia="fr-FR"/>
                <w14:ligatures w14:val="none"/>
              </w:rPr>
              <w:t xml:space="preserve">849-1036 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(URA3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63EE3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C80B57" w:rsidRPr="00C80B57" w14:paraId="3A58B848" w14:textId="77777777" w:rsidTr="00C80B57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44C1F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pFV45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928D0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YCp-VSB1p-VSB1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:lang w:val="fr-BE" w:eastAsia="fr-FR"/>
                <w14:ligatures w14:val="none"/>
              </w:rPr>
              <w:t xml:space="preserve">D223A 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(URA3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F8E73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C80B57" w:rsidRPr="00C80B57" w14:paraId="62B32A0C" w14:textId="77777777" w:rsidTr="00C80B57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26836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pFV48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4D974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YCp-VSB1p-VSB1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:lang w:val="fr-BE" w:eastAsia="fr-FR"/>
                <w14:ligatures w14:val="none"/>
              </w:rPr>
              <w:t xml:space="preserve">E275A 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(URA3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6F7F4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C80B57" w:rsidRPr="00C80B57" w14:paraId="51DDB6A0" w14:textId="77777777" w:rsidTr="00C80B57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10978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pFV526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504C7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YCp-VSB1p-VSB1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:lang w:val="fr-BE" w:eastAsia="fr-FR"/>
                <w14:ligatures w14:val="none"/>
              </w:rPr>
              <w:t xml:space="preserve">E278A 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(URA3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52B5F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C80B57" w:rsidRPr="00C80B57" w14:paraId="633AE072" w14:textId="77777777" w:rsidTr="00C80B57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3ED2B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pFV527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E6AAE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YCp-VSB1p-VSB1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:lang w:val="fr-BE" w:eastAsia="fr-FR"/>
                <w14:ligatures w14:val="none"/>
              </w:rPr>
              <w:t xml:space="preserve">Y227A 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(URA3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F69CF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C80B57" w:rsidRPr="00C80B57" w14:paraId="0BF30498" w14:textId="77777777" w:rsidTr="00C80B57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162BC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pFV419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5A0A8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YCp-VSB1p-VSB1-GFP (URA3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14F7C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C80B57" w:rsidRPr="00C80B57" w14:paraId="0AAC5CC0" w14:textId="77777777" w:rsidTr="00C80B57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3E5B5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pFV514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003DC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YCp-VSB1p-VSB1</w:t>
            </w:r>
            <w:r w:rsidRPr="00C80B57">
              <w:rPr>
                <w:rFonts w:ascii="Symbol" w:eastAsia="Times New Roman" w:hAnsi="Symbol" w:cs="Times New Roman"/>
                <w:color w:val="000000"/>
                <w:kern w:val="0"/>
                <w:vertAlign w:val="superscript"/>
                <w:lang w:val="fr-BE" w:eastAsia="fr-FR"/>
                <w14:ligatures w14:val="none"/>
              </w:rPr>
              <w:t>D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:lang w:val="fr-BE" w:eastAsia="fr-FR"/>
                <w14:ligatures w14:val="none"/>
              </w:rPr>
              <w:t>1-171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-GFP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:lang w:val="fr-BE" w:eastAsia="fr-FR"/>
                <w14:ligatures w14:val="none"/>
              </w:rPr>
              <w:t xml:space="preserve"> 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(URA3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0BDC1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C80B57" w:rsidRPr="00C80B57" w14:paraId="5FD4B865" w14:textId="77777777" w:rsidTr="00C80B57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EE33E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pFV519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0872B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YCp-VSB1p-VSB1</w:t>
            </w:r>
            <w:r w:rsidRPr="00C80B57">
              <w:rPr>
                <w:rFonts w:ascii="Symbol" w:eastAsia="Times New Roman" w:hAnsi="Symbol" w:cs="Times New Roman"/>
                <w:color w:val="000000"/>
                <w:kern w:val="0"/>
                <w:vertAlign w:val="superscript"/>
                <w:lang w:val="fr-BE" w:eastAsia="fr-FR"/>
                <w14:ligatures w14:val="none"/>
              </w:rPr>
              <w:t>D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:lang w:val="fr-BE" w:eastAsia="fr-FR"/>
                <w14:ligatures w14:val="none"/>
              </w:rPr>
              <w:t>639-1036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-GFP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:lang w:val="fr-BE" w:eastAsia="fr-FR"/>
                <w14:ligatures w14:val="none"/>
              </w:rPr>
              <w:t xml:space="preserve"> 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(URA3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E6350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C80B57" w:rsidRPr="00C80B57" w14:paraId="65F6E662" w14:textId="77777777" w:rsidTr="00C80B57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2EDB4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pFV515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60BA0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YCp-VSB1p-VSB1</w:t>
            </w:r>
            <w:r w:rsidRPr="00C80B57">
              <w:rPr>
                <w:rFonts w:ascii="Symbol" w:eastAsia="Times New Roman" w:hAnsi="Symbol" w:cs="Times New Roman"/>
                <w:color w:val="000000"/>
                <w:kern w:val="0"/>
                <w:vertAlign w:val="superscript"/>
                <w:lang w:val="fr-BE" w:eastAsia="fr-FR"/>
                <w14:ligatures w14:val="none"/>
              </w:rPr>
              <w:t>D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:lang w:val="fr-BE" w:eastAsia="fr-FR"/>
                <w14:ligatures w14:val="none"/>
              </w:rPr>
              <w:t>773-1036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-GFP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:lang w:val="fr-BE" w:eastAsia="fr-FR"/>
                <w14:ligatures w14:val="none"/>
              </w:rPr>
              <w:t xml:space="preserve"> 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(URA3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8CEEB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C80B57" w:rsidRPr="00C80B57" w14:paraId="7EC48ACC" w14:textId="77777777" w:rsidTr="00C80B57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135B6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pFV516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66779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YCp-VSB1p-VSB1</w:t>
            </w:r>
            <w:r w:rsidRPr="00C80B57">
              <w:rPr>
                <w:rFonts w:ascii="Symbol" w:eastAsia="Times New Roman" w:hAnsi="Symbol" w:cs="Times New Roman"/>
                <w:color w:val="000000"/>
                <w:kern w:val="0"/>
                <w:vertAlign w:val="superscript"/>
                <w:lang w:val="fr-BE" w:eastAsia="fr-FR"/>
                <w14:ligatures w14:val="none"/>
              </w:rPr>
              <w:t>D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:lang w:val="fr-BE" w:eastAsia="fr-FR"/>
                <w14:ligatures w14:val="none"/>
              </w:rPr>
              <w:t>849-1036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-GFP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:lang w:val="fr-BE" w:eastAsia="fr-FR"/>
                <w14:ligatures w14:val="none"/>
              </w:rPr>
              <w:t xml:space="preserve"> 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(URA3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C7D6D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C80B57" w:rsidRPr="00C80B57" w14:paraId="47D0B4FA" w14:textId="77777777" w:rsidTr="00C80B57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DA9E5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pFV47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BA4B7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YCp-VSB1p-VSB1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:lang w:val="fr-BE" w:eastAsia="fr-FR"/>
                <w14:ligatures w14:val="none"/>
              </w:rPr>
              <w:t>D223A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-GFP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:lang w:val="fr-BE" w:eastAsia="fr-FR"/>
                <w14:ligatures w14:val="none"/>
              </w:rPr>
              <w:t xml:space="preserve"> 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(URA3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AB0E2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C80B57" w:rsidRPr="00C80B57" w14:paraId="487E13DC" w14:textId="77777777" w:rsidTr="00C80B57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BC3CC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pFV484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32EF1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YCp-VSB1p-VSB1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:lang w:val="fr-BE" w:eastAsia="fr-FR"/>
                <w14:ligatures w14:val="none"/>
              </w:rPr>
              <w:t>E275A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-GFP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:lang w:val="fr-BE" w:eastAsia="fr-FR"/>
                <w14:ligatures w14:val="none"/>
              </w:rPr>
              <w:t xml:space="preserve"> 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(URA3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CB87B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C80B57" w:rsidRPr="00C80B57" w14:paraId="11F498D0" w14:textId="77777777" w:rsidTr="00C80B57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CBC36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pFV520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D1C8F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YCp-VSB1p-VSB1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:lang w:val="fr-BE" w:eastAsia="fr-FR"/>
                <w14:ligatures w14:val="none"/>
              </w:rPr>
              <w:t>E278A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-GFP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:lang w:val="fr-BE" w:eastAsia="fr-FR"/>
                <w14:ligatures w14:val="none"/>
              </w:rPr>
              <w:t xml:space="preserve"> 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(URA3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D9BF3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C80B57" w:rsidRPr="00C80B57" w14:paraId="6AB44C1A" w14:textId="77777777" w:rsidTr="00C80B57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72DBD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pFV53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2A51F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YCp-VSB1p-VSB1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:lang w:val="fr-BE" w:eastAsia="fr-FR"/>
                <w14:ligatures w14:val="none"/>
              </w:rPr>
              <w:t>Y227A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-GFP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:lang w:val="fr-BE" w:eastAsia="fr-FR"/>
                <w14:ligatures w14:val="none"/>
              </w:rPr>
              <w:t xml:space="preserve"> </w:t>
            </w: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(URA3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55AAB" w14:textId="77777777" w:rsidR="00C80B57" w:rsidRPr="00C80B57" w:rsidRDefault="00C80B57" w:rsidP="00C80B57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C80B57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</w:tbl>
    <w:p w14:paraId="2CCB5815" w14:textId="77777777" w:rsidR="00C80B57" w:rsidRDefault="00C80B57"/>
    <w:sectPr w:rsidR="00C80B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B57"/>
    <w:rsid w:val="001413BE"/>
    <w:rsid w:val="00292B60"/>
    <w:rsid w:val="003C2324"/>
    <w:rsid w:val="00531698"/>
    <w:rsid w:val="00605492"/>
    <w:rsid w:val="00642CA3"/>
    <w:rsid w:val="006E3959"/>
    <w:rsid w:val="008D4C37"/>
    <w:rsid w:val="00A1421E"/>
    <w:rsid w:val="00C80B57"/>
    <w:rsid w:val="00E51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3E2293"/>
  <w15:chartTrackingRefBased/>
  <w15:docId w15:val="{B7FBA76F-2751-7C41-B4B3-21DA25D27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C80B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80B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80B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80B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80B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80B5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80B5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80B5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80B5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ibliographie1">
    <w:name w:val="Bibliographie1"/>
    <w:basedOn w:val="Normal"/>
    <w:link w:val="BibliographyCar"/>
    <w:rsid w:val="00605492"/>
    <w:pPr>
      <w:tabs>
        <w:tab w:val="left" w:pos="260"/>
      </w:tabs>
      <w:spacing w:line="480" w:lineRule="auto"/>
      <w:ind w:left="264" w:hanging="264"/>
      <w:jc w:val="both"/>
    </w:pPr>
    <w:rPr>
      <w:lang w:val="en-US"/>
    </w:rPr>
  </w:style>
  <w:style w:type="character" w:customStyle="1" w:styleId="BibliographyCar">
    <w:name w:val="Bibliography Car"/>
    <w:basedOn w:val="Policepardfaut"/>
    <w:link w:val="Bibliographie1"/>
    <w:rsid w:val="00605492"/>
    <w:rPr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C80B5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C80B5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C80B57"/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C80B57"/>
    <w:rPr>
      <w:rFonts w:eastAsiaTheme="majorEastAsia" w:cstheme="majorBidi"/>
      <w:i/>
      <w:iCs/>
      <w:color w:val="0F4761" w:themeColor="accent1" w:themeShade="BF"/>
      <w:lang w:val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C80B57"/>
    <w:rPr>
      <w:rFonts w:eastAsiaTheme="majorEastAsia" w:cstheme="majorBidi"/>
      <w:color w:val="0F4761" w:themeColor="accent1" w:themeShade="BF"/>
      <w:lang w:val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C80B57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C80B57"/>
    <w:rPr>
      <w:rFonts w:eastAsiaTheme="majorEastAsia" w:cstheme="majorBidi"/>
      <w:color w:val="595959" w:themeColor="text1" w:themeTint="A6"/>
      <w:lang w:val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C80B57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C80B57"/>
    <w:rPr>
      <w:rFonts w:eastAsiaTheme="majorEastAsia" w:cstheme="majorBidi"/>
      <w:color w:val="272727" w:themeColor="text1" w:themeTint="D8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C80B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80B57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80B5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80B57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Citation">
    <w:name w:val="Quote"/>
    <w:basedOn w:val="Normal"/>
    <w:next w:val="Normal"/>
    <w:link w:val="CitationCar"/>
    <w:uiPriority w:val="29"/>
    <w:qFormat/>
    <w:rsid w:val="00C80B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80B57"/>
    <w:rPr>
      <w:i/>
      <w:iCs/>
      <w:color w:val="404040" w:themeColor="text1" w:themeTint="BF"/>
      <w:lang w:val="fr-FR"/>
    </w:rPr>
  </w:style>
  <w:style w:type="paragraph" w:styleId="Paragraphedeliste">
    <w:name w:val="List Paragraph"/>
    <w:basedOn w:val="Normal"/>
    <w:uiPriority w:val="34"/>
    <w:qFormat/>
    <w:rsid w:val="00C80B5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80B5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80B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80B57"/>
    <w:rPr>
      <w:i/>
      <w:iCs/>
      <w:color w:val="0F4761" w:themeColor="accent1" w:themeShade="BF"/>
      <w:lang w:val="fr-FR"/>
    </w:rPr>
  </w:style>
  <w:style w:type="character" w:styleId="Rfrenceintense">
    <w:name w:val="Intense Reference"/>
    <w:basedOn w:val="Policepardfaut"/>
    <w:uiPriority w:val="32"/>
    <w:qFormat/>
    <w:rsid w:val="00C80B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52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EMBA Evi</dc:creator>
  <cp:keywords/>
  <dc:description/>
  <cp:lastModifiedBy>ZAREMBA Evi</cp:lastModifiedBy>
  <cp:revision>1</cp:revision>
  <dcterms:created xsi:type="dcterms:W3CDTF">2026-04-17T11:05:00Z</dcterms:created>
  <dcterms:modified xsi:type="dcterms:W3CDTF">2026-04-17T11:06:00Z</dcterms:modified>
</cp:coreProperties>
</file>